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82DD6E" w14:textId="4360C009" w:rsidR="00E82AF6" w:rsidRDefault="00CA7B6E">
      <w:r>
        <w:t xml:space="preserve">Antimicrobial Susceptibility Testing </w:t>
      </w:r>
      <w:r w:rsidR="00211B78">
        <w:t>Methods</w:t>
      </w:r>
    </w:p>
    <w:p w14:paraId="6DE508E5" w14:textId="5E1DE8C0" w:rsidR="00CA7B6E" w:rsidRDefault="00CA7B6E" w:rsidP="00CA7B6E">
      <w:r>
        <w:t>Over the six-year study period, antimicrobial susceptibility testing methods varied</w:t>
      </w:r>
      <w:r w:rsidR="006607AF">
        <w:t xml:space="preserve">. Most patients included in this multi-facility cohort had antimicrobial susceptibility testing performed at a central laboratory. </w:t>
      </w:r>
      <w:r w:rsidR="00C47F90">
        <w:t xml:space="preserve">In 2016, </w:t>
      </w:r>
      <w:r w:rsidR="009B60D7">
        <w:t>the central laboratory implemented BD Phoenix (BD Diagnostic Systems) for blood culture antimicrobial susceptibility testing</w:t>
      </w:r>
      <w:r w:rsidR="00A53259">
        <w:t xml:space="preserve"> using Gram-negative panels</w:t>
      </w:r>
      <w:r w:rsidR="007C418A">
        <w:t xml:space="preserve">. </w:t>
      </w:r>
      <w:r w:rsidR="00027994">
        <w:t xml:space="preserve">Urine culture susceptibility testing was performed </w:t>
      </w:r>
      <w:r w:rsidR="00514BD9">
        <w:t xml:space="preserve">on </w:t>
      </w:r>
      <w:proofErr w:type="spellStart"/>
      <w:r w:rsidR="00514BD9">
        <w:t>MicroScan</w:t>
      </w:r>
      <w:proofErr w:type="spellEnd"/>
      <w:r w:rsidR="00514BD9">
        <w:t xml:space="preserve"> Walkaway (Beckman Coulter). The urine culture panels </w:t>
      </w:r>
      <w:r w:rsidR="00DA2A6B">
        <w:t>were updated in 2016 (</w:t>
      </w:r>
      <w:r w:rsidR="00A37574">
        <w:t>Neg</w:t>
      </w:r>
      <w:r w:rsidR="00586B1E">
        <w:t xml:space="preserve"> </w:t>
      </w:r>
      <w:r w:rsidR="00A37574">
        <w:t>Urine Combo 61) and again in 2019 (</w:t>
      </w:r>
      <w:r w:rsidR="00586B1E" w:rsidRPr="00E00017">
        <w:t xml:space="preserve">Neg Urine Combo </w:t>
      </w:r>
      <w:r w:rsidR="004B444B" w:rsidRPr="00E00017">
        <w:t>85</w:t>
      </w:r>
      <w:r w:rsidR="004B444B">
        <w:t>).</w:t>
      </w:r>
      <w:r w:rsidR="00CF03C1">
        <w:t xml:space="preserve"> Specific d</w:t>
      </w:r>
      <w:r w:rsidR="00BA786F">
        <w:t xml:space="preserve">ata regarding antimicrobial susceptibility testing method </w:t>
      </w:r>
      <w:r w:rsidR="00CF03C1">
        <w:t xml:space="preserve">for each patient </w:t>
      </w:r>
      <w:r w:rsidR="00BA786F">
        <w:t xml:space="preserve">were unfortunately not stored in </w:t>
      </w:r>
      <w:r w:rsidR="00E44153">
        <w:t>the electronic health recor</w:t>
      </w:r>
      <w:r w:rsidR="00CF03C1">
        <w:t>d</w:t>
      </w:r>
      <w:r w:rsidR="00934472">
        <w:t xml:space="preserve">, so a limitation is the inability to provide more context than historical </w:t>
      </w:r>
      <w:r w:rsidR="00FA1756">
        <w:t xml:space="preserve">central laboratory </w:t>
      </w:r>
      <w:r w:rsidR="00934472">
        <w:t>procedures.</w:t>
      </w:r>
      <w:r w:rsidR="00FA1756">
        <w:t xml:space="preserve"> However,</w:t>
      </w:r>
      <w:r w:rsidR="00D23A17">
        <w:t xml:space="preserve"> these methods applied to most isolates during the study period.</w:t>
      </w:r>
      <w:r w:rsidR="00934472">
        <w:t xml:space="preserve"> </w:t>
      </w:r>
      <w:r w:rsidR="009320A2">
        <w:t>Precise</w:t>
      </w:r>
      <w:r w:rsidRPr="00CA7B6E">
        <w:t xml:space="preserve"> minimum inhibitory concentration (MIC) data </w:t>
      </w:r>
      <w:proofErr w:type="gramStart"/>
      <w:r w:rsidRPr="00CA7B6E">
        <w:t>were</w:t>
      </w:r>
      <w:proofErr w:type="gramEnd"/>
      <w:r w:rsidRPr="00CA7B6E">
        <w:t xml:space="preserve"> lacking for many isolates </w:t>
      </w:r>
      <w:r w:rsidR="009320A2">
        <w:t>as MICs were often below the limit of detection</w:t>
      </w:r>
      <w:r w:rsidR="00A92D4A">
        <w:t xml:space="preserve">, so </w:t>
      </w:r>
      <w:r w:rsidR="009E3DC2">
        <w:t>a sensitivity analysis was performed to include only isolates with discrete MICs</w:t>
      </w:r>
      <w:r w:rsidR="00B14030">
        <w:t xml:space="preserve">. </w:t>
      </w:r>
      <w:r w:rsidRPr="00CA7B6E">
        <w:t xml:space="preserve"> infer susceptibility for oral antibiotics (</w:t>
      </w:r>
      <w:proofErr w:type="spellStart"/>
      <w:r w:rsidRPr="00CA7B6E">
        <w:t>eg</w:t>
      </w:r>
      <w:proofErr w:type="spellEnd"/>
      <w:r w:rsidRPr="00CA7B6E">
        <w:t>, cephalexin and amoxicillin) based on surrogate intravenous antibiotics reported on the panel (</w:t>
      </w:r>
      <w:proofErr w:type="spellStart"/>
      <w:r w:rsidRPr="00CA7B6E">
        <w:t>eg</w:t>
      </w:r>
      <w:proofErr w:type="spellEnd"/>
      <w:r w:rsidRPr="00CA7B6E">
        <w:t>, cefazolin and ampicillin, respectively). Because of this limitation, we preplanned an analysis limited to isolates confirmed to be susceptible by current Clinical and Laboratory Standards Institute (CLSI) breakpoints</w:t>
      </w:r>
    </w:p>
    <w:p w14:paraId="0CA33A16" w14:textId="77777777" w:rsidR="00211B78" w:rsidRDefault="00211B78" w:rsidP="00CA7B6E"/>
    <w:p w14:paraId="40FAC5DC" w14:textId="6AD36C17" w:rsidR="00211B78" w:rsidRDefault="005D0733" w:rsidP="0075486A">
      <w:r>
        <w:t xml:space="preserve">Discrete </w:t>
      </w:r>
      <w:r w:rsidR="00211B78">
        <w:t xml:space="preserve">MIC Distribution </w:t>
      </w:r>
    </w:p>
    <w:p w14:paraId="08B98F13" w14:textId="2DAC26AC" w:rsidR="005D0733" w:rsidRDefault="008E06B7" w:rsidP="00CA7B6E">
      <w:pPr>
        <w:rPr>
          <w:noProof/>
        </w:rPr>
      </w:pPr>
      <w:r w:rsidRPr="008E06B7">
        <w:rPr>
          <w:noProof/>
        </w:rPr>
        <w:t xml:space="preserve"> </w:t>
      </w:r>
      <w:r w:rsidR="00355C3D" w:rsidRPr="00355C3D">
        <w:rPr>
          <w:noProof/>
        </w:rPr>
        <w:drawing>
          <wp:inline distT="0" distB="0" distL="0" distR="0" wp14:anchorId="2F3856CD" wp14:editId="5FC33DFC">
            <wp:extent cx="2626918" cy="1590183"/>
            <wp:effectExtent l="0" t="0" r="2540" b="0"/>
            <wp:docPr id="1401042856" name="Picture 1" descr="A graph of a bar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1042856" name="Picture 1" descr="A graph of a bar chart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632904" cy="1593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40A37" w:rsidRPr="00A40A37">
        <w:rPr>
          <w:noProof/>
        </w:rPr>
        <w:t xml:space="preserve"> </w:t>
      </w:r>
      <w:r w:rsidR="00A40A37" w:rsidRPr="00A40A37">
        <w:rPr>
          <w:noProof/>
        </w:rPr>
        <w:drawing>
          <wp:inline distT="0" distB="0" distL="0" distR="0" wp14:anchorId="69875F3E" wp14:editId="3C77E559">
            <wp:extent cx="2679773" cy="1595723"/>
            <wp:effectExtent l="0" t="0" r="6350" b="5080"/>
            <wp:docPr id="932458376" name="Picture 1" descr="A graph of a bar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2458376" name="Picture 1" descr="A graph of a bar chart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98848" cy="16070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730E73" w14:textId="34C094F7" w:rsidR="001A5B2E" w:rsidRPr="00DA35E8" w:rsidRDefault="00CC142C" w:rsidP="00CA7B6E">
      <w:pPr>
        <w:rPr>
          <w:sz w:val="18"/>
          <w:szCs w:val="18"/>
        </w:rPr>
      </w:pPr>
      <w:r>
        <w:rPr>
          <w:sz w:val="18"/>
          <w:szCs w:val="18"/>
        </w:rPr>
        <w:t xml:space="preserve">Summary of inexact MIC data: </w:t>
      </w:r>
      <w:r w:rsidR="00E03A1F" w:rsidRPr="00DA35E8">
        <w:rPr>
          <w:sz w:val="18"/>
          <w:szCs w:val="18"/>
        </w:rPr>
        <w:t xml:space="preserve">There were </w:t>
      </w:r>
      <w:r w:rsidR="00DD6581" w:rsidRPr="00DA35E8">
        <w:rPr>
          <w:sz w:val="18"/>
          <w:szCs w:val="18"/>
        </w:rPr>
        <w:t xml:space="preserve">131 </w:t>
      </w:r>
      <w:r w:rsidR="00AC3097" w:rsidRPr="00DA35E8">
        <w:rPr>
          <w:sz w:val="18"/>
          <w:szCs w:val="18"/>
        </w:rPr>
        <w:t>isolates with cefazolin</w:t>
      </w:r>
      <w:r w:rsidR="00DD6581" w:rsidRPr="00DA35E8">
        <w:rPr>
          <w:sz w:val="18"/>
          <w:szCs w:val="18"/>
        </w:rPr>
        <w:t xml:space="preserve"> MIC reported as ≤1, </w:t>
      </w:r>
      <w:r w:rsidR="00AC3097" w:rsidRPr="00DA35E8">
        <w:rPr>
          <w:sz w:val="18"/>
          <w:szCs w:val="18"/>
        </w:rPr>
        <w:t xml:space="preserve">82 isolates with cefazolin MIC reported as </w:t>
      </w:r>
      <w:r w:rsidR="00AC3097" w:rsidRPr="00DA35E8">
        <w:rPr>
          <w:sz w:val="18"/>
          <w:szCs w:val="18"/>
        </w:rPr>
        <w:t>≤</w:t>
      </w:r>
      <w:r w:rsidR="00AC3097" w:rsidRPr="00DA35E8">
        <w:rPr>
          <w:sz w:val="18"/>
          <w:szCs w:val="18"/>
        </w:rPr>
        <w:t xml:space="preserve">2, </w:t>
      </w:r>
      <w:r w:rsidR="00E13B24" w:rsidRPr="00DA35E8">
        <w:rPr>
          <w:sz w:val="18"/>
          <w:szCs w:val="18"/>
        </w:rPr>
        <w:t xml:space="preserve">3 isolates with cefazolin MIC reported as </w:t>
      </w:r>
      <w:r w:rsidR="00E13B24" w:rsidRPr="00DA35E8">
        <w:rPr>
          <w:sz w:val="18"/>
          <w:szCs w:val="18"/>
        </w:rPr>
        <w:t>≤</w:t>
      </w:r>
      <w:r w:rsidR="00E13B24" w:rsidRPr="00DA35E8">
        <w:rPr>
          <w:sz w:val="18"/>
          <w:szCs w:val="18"/>
        </w:rPr>
        <w:t xml:space="preserve">4, 61 isolates with cefazolin MIC reported as </w:t>
      </w:r>
      <w:r w:rsidR="00E13B24" w:rsidRPr="00DA35E8">
        <w:rPr>
          <w:sz w:val="18"/>
          <w:szCs w:val="18"/>
        </w:rPr>
        <w:t>≤</w:t>
      </w:r>
      <w:r w:rsidR="00E13B24" w:rsidRPr="00DA35E8">
        <w:rPr>
          <w:sz w:val="18"/>
          <w:szCs w:val="18"/>
        </w:rPr>
        <w:t xml:space="preserve">8, </w:t>
      </w:r>
      <w:r w:rsidR="00DA35E8" w:rsidRPr="00DA35E8">
        <w:rPr>
          <w:sz w:val="18"/>
          <w:szCs w:val="18"/>
        </w:rPr>
        <w:t xml:space="preserve">1 isolate with cefazolin MIC reported as &gt;16, and 1 isolate with cefazolin MIC reported as &gt; 32. </w:t>
      </w:r>
      <w:r w:rsidR="008A10E9">
        <w:rPr>
          <w:sz w:val="18"/>
          <w:szCs w:val="18"/>
        </w:rPr>
        <w:t xml:space="preserve">There were 84 isolates with ampicillin MIC reported as </w:t>
      </w:r>
      <w:r w:rsidR="008A10E9" w:rsidRPr="00DA35E8">
        <w:rPr>
          <w:sz w:val="18"/>
          <w:szCs w:val="18"/>
        </w:rPr>
        <w:t>≤2</w:t>
      </w:r>
      <w:r w:rsidR="0004193C">
        <w:rPr>
          <w:sz w:val="18"/>
          <w:szCs w:val="18"/>
        </w:rPr>
        <w:t xml:space="preserve">, 93 isolates with ampicillin MIC reported as </w:t>
      </w:r>
      <w:r w:rsidR="0004193C" w:rsidRPr="00DA35E8">
        <w:rPr>
          <w:sz w:val="18"/>
          <w:szCs w:val="18"/>
        </w:rPr>
        <w:t>≤4</w:t>
      </w:r>
      <w:r w:rsidR="0004193C">
        <w:rPr>
          <w:sz w:val="18"/>
          <w:szCs w:val="18"/>
        </w:rPr>
        <w:t xml:space="preserve">, </w:t>
      </w:r>
      <w:r w:rsidR="00AD4EE6">
        <w:rPr>
          <w:sz w:val="18"/>
          <w:szCs w:val="18"/>
        </w:rPr>
        <w:t xml:space="preserve">71 isolates with ampicillin MIC reported as </w:t>
      </w:r>
      <w:r w:rsidR="00AD4EE6" w:rsidRPr="00DA35E8">
        <w:rPr>
          <w:sz w:val="18"/>
          <w:szCs w:val="18"/>
        </w:rPr>
        <w:t>≤8</w:t>
      </w:r>
      <w:r w:rsidR="00AD4EE6">
        <w:rPr>
          <w:sz w:val="18"/>
          <w:szCs w:val="18"/>
        </w:rPr>
        <w:t xml:space="preserve">, </w:t>
      </w:r>
      <w:r w:rsidR="002E4264">
        <w:rPr>
          <w:sz w:val="18"/>
          <w:szCs w:val="18"/>
        </w:rPr>
        <w:t xml:space="preserve">172 isolates with ampicillin MIC reported as </w:t>
      </w:r>
      <w:r>
        <w:rPr>
          <w:sz w:val="18"/>
          <w:szCs w:val="18"/>
        </w:rPr>
        <w:t xml:space="preserve">&gt;16, and 2 isolates with ampicillin MIC reported as &gt; 32. </w:t>
      </w:r>
    </w:p>
    <w:sectPr w:rsidR="001A5B2E" w:rsidRPr="00DA35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AF6"/>
    <w:rsid w:val="00027994"/>
    <w:rsid w:val="0004193C"/>
    <w:rsid w:val="00146EC3"/>
    <w:rsid w:val="001A5B2E"/>
    <w:rsid w:val="00211B78"/>
    <w:rsid w:val="002E4264"/>
    <w:rsid w:val="00355C3D"/>
    <w:rsid w:val="0040656D"/>
    <w:rsid w:val="004B444B"/>
    <w:rsid w:val="00514BD9"/>
    <w:rsid w:val="00586B1E"/>
    <w:rsid w:val="005D0733"/>
    <w:rsid w:val="006607AF"/>
    <w:rsid w:val="0075486A"/>
    <w:rsid w:val="007C418A"/>
    <w:rsid w:val="00871EA4"/>
    <w:rsid w:val="008A10E9"/>
    <w:rsid w:val="008E06B7"/>
    <w:rsid w:val="009320A2"/>
    <w:rsid w:val="00934472"/>
    <w:rsid w:val="009B60D7"/>
    <w:rsid w:val="009E3DC2"/>
    <w:rsid w:val="00A37574"/>
    <w:rsid w:val="00A40A37"/>
    <w:rsid w:val="00A53259"/>
    <w:rsid w:val="00A92D4A"/>
    <w:rsid w:val="00AB204E"/>
    <w:rsid w:val="00AC3097"/>
    <w:rsid w:val="00AD4EE6"/>
    <w:rsid w:val="00B14030"/>
    <w:rsid w:val="00B678E5"/>
    <w:rsid w:val="00BA786F"/>
    <w:rsid w:val="00C47F90"/>
    <w:rsid w:val="00C9381B"/>
    <w:rsid w:val="00CA5AFD"/>
    <w:rsid w:val="00CA7B6E"/>
    <w:rsid w:val="00CC142C"/>
    <w:rsid w:val="00CF03C1"/>
    <w:rsid w:val="00D23A17"/>
    <w:rsid w:val="00D62372"/>
    <w:rsid w:val="00D840BC"/>
    <w:rsid w:val="00D87FCC"/>
    <w:rsid w:val="00DA2A6B"/>
    <w:rsid w:val="00DA35E8"/>
    <w:rsid w:val="00DD6581"/>
    <w:rsid w:val="00E00017"/>
    <w:rsid w:val="00E03A1F"/>
    <w:rsid w:val="00E13B24"/>
    <w:rsid w:val="00E44153"/>
    <w:rsid w:val="00E82AF6"/>
    <w:rsid w:val="00FA1756"/>
    <w:rsid w:val="00FA5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0681E"/>
  <w15:chartTrackingRefBased/>
  <w15:docId w15:val="{CDD6D57D-CC84-4260-99C3-EB0B315A7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2A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2A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2A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2A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2A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2A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2A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2A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2A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2A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2A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2A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2A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2A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2A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2A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2A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2A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2A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2A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2A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2A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2A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2A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2A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2A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2A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2A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2A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a229230-59b3-4fd8-af36-138931aade8d}" enabled="1" method="Standard" siteId="{a79016de-bdd0-4e47-91f4-79416ab912a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302</Words>
  <Characters>1840</Characters>
  <Application>Microsoft Office Word</Application>
  <DocSecurity>0</DocSecurity>
  <Lines>54</Lines>
  <Paragraphs>34</Paragraphs>
  <ScaleCrop>false</ScaleCrop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May</dc:creator>
  <cp:keywords/>
  <dc:description/>
  <cp:lastModifiedBy>Stephanie May</cp:lastModifiedBy>
  <cp:revision>51</cp:revision>
  <dcterms:created xsi:type="dcterms:W3CDTF">2025-10-21T16:21:00Z</dcterms:created>
  <dcterms:modified xsi:type="dcterms:W3CDTF">2025-10-21T20:25:00Z</dcterms:modified>
</cp:coreProperties>
</file>